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86EDF" w14:textId="5F5B845B" w:rsidR="00B90F82" w:rsidRPr="00733183" w:rsidRDefault="00FB4392" w:rsidP="00B90F82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S4</w:t>
      </w:r>
      <w:bookmarkStart w:id="0" w:name="_GoBack"/>
      <w:bookmarkEnd w:id="0"/>
      <w:r w:rsidR="00B90F82">
        <w:rPr>
          <w:rFonts w:ascii="Times New Roman" w:eastAsia="Times New Roman" w:hAnsi="Times New Roman" w:cs="Times New Roman"/>
          <w:lang w:eastAsia="en-GB"/>
        </w:rPr>
        <w:t xml:space="preserve"> Fig</w:t>
      </w:r>
      <w:r w:rsidR="00B90F82" w:rsidRPr="00733183">
        <w:rPr>
          <w:rFonts w:ascii="Times New Roman" w:eastAsia="Times New Roman" w:hAnsi="Times New Roman" w:cs="Times New Roman"/>
          <w:lang w:eastAsia="en-GB"/>
        </w:rPr>
        <w:t>. Odds ratios for remission of type 2 diabetes (95% CI) in Scotland 2019 derived from complete case analysis logistic regression model adjusted for all covariables listed on the plot. N=117,048</w:t>
      </w:r>
    </w:p>
    <w:p w14:paraId="2A02213A" w14:textId="4422E4F0" w:rsidR="00F00033" w:rsidRDefault="00FB4392"/>
    <w:p w14:paraId="09B59B84" w14:textId="171BBFA4" w:rsidR="00B90F82" w:rsidRDefault="00B90F82">
      <w:r w:rsidRPr="00733183">
        <w:rPr>
          <w:rFonts w:ascii="Times New Roman" w:eastAsia="Times New Roman" w:hAnsi="Times New Roman" w:cs="Times New Roman"/>
          <w:noProof/>
          <w:lang w:val="hu-HU" w:eastAsia="hu-HU"/>
        </w:rPr>
        <w:drawing>
          <wp:inline distT="0" distB="0" distL="0" distR="0" wp14:anchorId="1E93C242" wp14:editId="259022FD">
            <wp:extent cx="5509846" cy="484524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3399" cy="485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0F82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F82"/>
    <w:rsid w:val="009D04F1"/>
    <w:rsid w:val="00B90F82"/>
    <w:rsid w:val="00DE75C8"/>
    <w:rsid w:val="00FB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4183"/>
  <w15:chartTrackingRefBased/>
  <w15:docId w15:val="{BDB7682A-F2A7-F242-A1DA-6D1199ED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90F8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78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Kata</cp:lastModifiedBy>
  <cp:revision>3</cp:revision>
  <dcterms:created xsi:type="dcterms:W3CDTF">2021-10-01T11:49:00Z</dcterms:created>
  <dcterms:modified xsi:type="dcterms:W3CDTF">2021-10-05T08:49:00Z</dcterms:modified>
</cp:coreProperties>
</file>